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142044" w14:textId="77777777" w:rsidR="008E6358" w:rsidRDefault="008E6358" w:rsidP="008E6358">
      <w:pPr>
        <w:rPr>
          <w:b/>
          <w:bCs/>
          <w:u w:val="single"/>
        </w:rPr>
      </w:pPr>
    </w:p>
    <w:p w14:paraId="7B9AAA4E" w14:textId="1BBCA8A0" w:rsidR="008E6358" w:rsidRPr="003A7A87" w:rsidRDefault="00D4244F" w:rsidP="001338EF">
      <w:pPr>
        <w:jc w:val="center"/>
        <w:rPr>
          <w:b/>
          <w:bCs/>
        </w:rPr>
      </w:pPr>
      <w:r w:rsidRPr="00D4244F">
        <w:rPr>
          <w:b/>
          <w:bCs/>
          <w:u w:val="single"/>
        </w:rPr>
        <w:t>Manuscript</w:t>
      </w:r>
    </w:p>
    <w:tbl>
      <w:tblPr>
        <w:tblW w:w="9575" w:type="dxa"/>
        <w:tblLook w:val="04A0" w:firstRow="1" w:lastRow="0" w:firstColumn="1" w:lastColumn="0" w:noHBand="0" w:noVBand="1"/>
      </w:tblPr>
      <w:tblGrid>
        <w:gridCol w:w="2060"/>
        <w:gridCol w:w="3280"/>
        <w:gridCol w:w="3280"/>
        <w:gridCol w:w="955"/>
      </w:tblGrid>
      <w:tr w:rsidR="008E6358" w:rsidRPr="008E6358" w14:paraId="3055DC6E" w14:textId="77777777" w:rsidTr="000230F8">
        <w:trPr>
          <w:trHeight w:val="300"/>
        </w:trPr>
        <w:tc>
          <w:tcPr>
            <w:tcW w:w="957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847A54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E635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CONSORT2010 Checklist of Information to Include When Reporting a Cluster </w:t>
            </w:r>
            <w:proofErr w:type="spellStart"/>
            <w:r w:rsidRPr="008E6358">
              <w:rPr>
                <w:rFonts w:ascii="Calibri" w:eastAsia="Times New Roman" w:hAnsi="Calibri" w:cs="Calibri"/>
                <w:b/>
                <w:bCs/>
                <w:color w:val="000000"/>
              </w:rPr>
              <w:t>Randomised</w:t>
            </w:r>
            <w:proofErr w:type="spellEnd"/>
            <w:r w:rsidRPr="008E635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Trial</w:t>
            </w:r>
          </w:p>
        </w:tc>
      </w:tr>
      <w:tr w:rsidR="008E6358" w:rsidRPr="008E6358" w14:paraId="3DF98210" w14:textId="77777777" w:rsidTr="000230F8">
        <w:trPr>
          <w:trHeight w:val="615"/>
        </w:trPr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8F641CC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E6358">
              <w:rPr>
                <w:rFonts w:ascii="Calibri" w:eastAsia="Times New Roman" w:hAnsi="Calibri" w:cs="Calibri"/>
                <w:b/>
                <w:bCs/>
                <w:color w:val="000000"/>
              </w:rPr>
              <w:t>Section/topic and Item No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A472725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E6358">
              <w:rPr>
                <w:rFonts w:ascii="Calibri" w:eastAsia="Times New Roman" w:hAnsi="Calibri" w:cs="Calibri"/>
                <w:b/>
                <w:bCs/>
                <w:color w:val="000000"/>
              </w:rPr>
              <w:t>Standard checklist item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6B58FD5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E6358">
              <w:rPr>
                <w:rFonts w:ascii="Calibri" w:eastAsia="Times New Roman" w:hAnsi="Calibri" w:cs="Calibri"/>
                <w:b/>
                <w:bCs/>
                <w:color w:val="000000"/>
              </w:rPr>
              <w:t>Extension for cluster designs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E5BAC9B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E6358">
              <w:rPr>
                <w:rFonts w:ascii="Calibri" w:eastAsia="Times New Roman" w:hAnsi="Calibri" w:cs="Calibri"/>
                <w:b/>
                <w:bCs/>
                <w:color w:val="000000"/>
              </w:rPr>
              <w:t>Page No*</w:t>
            </w:r>
          </w:p>
        </w:tc>
      </w:tr>
      <w:tr w:rsidR="008E6358" w:rsidRPr="008E6358" w14:paraId="77FD2DC5" w14:textId="77777777" w:rsidTr="000230F8">
        <w:trPr>
          <w:trHeight w:val="315"/>
        </w:trPr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7FF6BCB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E6358">
              <w:rPr>
                <w:rFonts w:ascii="Calibri" w:eastAsia="Times New Roman" w:hAnsi="Calibri" w:cs="Calibri"/>
                <w:b/>
                <w:bCs/>
                <w:color w:val="000000"/>
              </w:rPr>
              <w:t>Title and abstract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CD70545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E6358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FF1D639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E6358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BB41E59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E6358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</w:tr>
      <w:tr w:rsidR="008E6358" w:rsidRPr="00D44A15" w14:paraId="3341DDF3" w14:textId="77777777" w:rsidTr="000230F8">
        <w:trPr>
          <w:trHeight w:val="600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D1DF11" w14:textId="77777777" w:rsidR="008E6358" w:rsidRPr="00D44A15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bookmarkStart w:id="0" w:name="_Hlk149654266"/>
            <w:r w:rsidRPr="00D44A15">
              <w:rPr>
                <w:rFonts w:ascii="Calibri" w:eastAsia="Times New Roman" w:hAnsi="Calibri" w:cs="Calibri"/>
                <w:color w:val="000000"/>
              </w:rPr>
              <w:t>1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677CCB" w14:textId="77777777" w:rsidR="008E6358" w:rsidRPr="00D44A15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4A15">
              <w:rPr>
                <w:rFonts w:ascii="Calibri" w:eastAsia="Times New Roman" w:hAnsi="Calibri" w:cs="Calibri"/>
                <w:color w:val="000000"/>
              </w:rPr>
              <w:t xml:space="preserve">Identification as a </w:t>
            </w:r>
            <w:proofErr w:type="spellStart"/>
            <w:r w:rsidRPr="00D44A15">
              <w:rPr>
                <w:rFonts w:ascii="Calibri" w:eastAsia="Times New Roman" w:hAnsi="Calibri" w:cs="Calibri"/>
                <w:color w:val="000000"/>
              </w:rPr>
              <w:t>randomised</w:t>
            </w:r>
            <w:proofErr w:type="spellEnd"/>
            <w:r w:rsidRPr="00D44A15">
              <w:rPr>
                <w:rFonts w:ascii="Calibri" w:eastAsia="Times New Roman" w:hAnsi="Calibri" w:cs="Calibri"/>
                <w:color w:val="000000"/>
              </w:rPr>
              <w:t xml:space="preserve"> trial in the title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2B6DFC" w14:textId="77777777" w:rsidR="008E6358" w:rsidRPr="00D44A15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4A15">
              <w:rPr>
                <w:rFonts w:ascii="Calibri" w:eastAsia="Times New Roman" w:hAnsi="Calibri" w:cs="Calibri"/>
                <w:color w:val="000000"/>
              </w:rPr>
              <w:t xml:space="preserve">Identification as a cluster </w:t>
            </w:r>
            <w:proofErr w:type="spellStart"/>
            <w:r w:rsidRPr="00D44A15">
              <w:rPr>
                <w:rFonts w:ascii="Calibri" w:eastAsia="Times New Roman" w:hAnsi="Calibri" w:cs="Calibri"/>
                <w:color w:val="000000"/>
              </w:rPr>
              <w:t>randomised</w:t>
            </w:r>
            <w:proofErr w:type="spellEnd"/>
            <w:r w:rsidRPr="00D44A15">
              <w:rPr>
                <w:rFonts w:ascii="Calibri" w:eastAsia="Times New Roman" w:hAnsi="Calibri" w:cs="Calibri"/>
                <w:color w:val="000000"/>
              </w:rPr>
              <w:t xml:space="preserve"> trial in the title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27284E" w14:textId="7667F11C" w:rsidR="008E6358" w:rsidRPr="00D44A15" w:rsidRDefault="001338EF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4A1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bookmarkEnd w:id="0"/>
      <w:tr w:rsidR="008E6358" w:rsidRPr="00D44A15" w14:paraId="76471545" w14:textId="77777777" w:rsidTr="00792EAE">
        <w:trPr>
          <w:trHeight w:val="908"/>
        </w:trPr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0EC942B" w14:textId="77777777" w:rsidR="008E6358" w:rsidRPr="00D44A15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4A15">
              <w:rPr>
                <w:rFonts w:ascii="Calibri" w:eastAsia="Times New Roman" w:hAnsi="Calibri" w:cs="Calibri"/>
                <w:color w:val="000000"/>
              </w:rPr>
              <w:t>1b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EFCD46C" w14:textId="77777777" w:rsidR="008E6358" w:rsidRPr="00D44A15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4A15">
              <w:rPr>
                <w:rFonts w:ascii="Calibri" w:eastAsia="Times New Roman" w:hAnsi="Calibri" w:cs="Calibri"/>
                <w:color w:val="000000"/>
              </w:rPr>
              <w:t>Structured summary of trial design, methods, results, and conclusions (for specific guidance see CONSORT for abstracts)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46DD974" w14:textId="1E723381" w:rsidR="008E6358" w:rsidRPr="00D44A15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53BE82E" w14:textId="5996C2DA" w:rsidR="008E6358" w:rsidRPr="00D44A15" w:rsidRDefault="00857F3E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4A1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8E6358" w:rsidRPr="00D44A15" w14:paraId="55F640B6" w14:textId="77777777" w:rsidTr="000230F8">
        <w:trPr>
          <w:trHeight w:val="315"/>
        </w:trPr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007F772" w14:textId="77777777" w:rsidR="008E6358" w:rsidRPr="00D44A15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4A15">
              <w:rPr>
                <w:rFonts w:ascii="Calibri" w:eastAsia="Times New Roman" w:hAnsi="Calibri" w:cs="Calibri"/>
                <w:b/>
                <w:bCs/>
                <w:color w:val="000000"/>
              </w:rPr>
              <w:t>Introduction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CACA229" w14:textId="77777777" w:rsidR="008E6358" w:rsidRPr="00D44A15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4A15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5D5DF41" w14:textId="77777777" w:rsidR="008E6358" w:rsidRPr="00D44A15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4A15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8E28ADD" w14:textId="77777777" w:rsidR="008E6358" w:rsidRPr="00D44A15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4A15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</w:tr>
      <w:tr w:rsidR="008E6358" w:rsidRPr="00D44A15" w14:paraId="34DD1D65" w14:textId="77777777" w:rsidTr="000230F8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31D6CB1" w14:textId="77777777" w:rsidR="008E6358" w:rsidRPr="00D44A15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4A15">
              <w:rPr>
                <w:rFonts w:ascii="Calibri" w:eastAsia="Times New Roman" w:hAnsi="Calibri" w:cs="Calibri"/>
                <w:color w:val="000000"/>
              </w:rPr>
              <w:t>Background and objectives: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DFB5B0" w14:textId="77777777" w:rsidR="008E6358" w:rsidRPr="00D44A15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4A1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34A16A6" w14:textId="77777777" w:rsidR="008E6358" w:rsidRPr="00D44A15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4A1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53C5ED" w14:textId="77777777" w:rsidR="008E6358" w:rsidRPr="00D44A15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4A1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E6358" w:rsidRPr="00D44A15" w14:paraId="42CB2A6D" w14:textId="77777777" w:rsidTr="000230F8">
        <w:trPr>
          <w:trHeight w:val="600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BD6EC1" w14:textId="77777777" w:rsidR="008E6358" w:rsidRPr="00D44A15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bookmarkStart w:id="1" w:name="_Hlk149654294"/>
            <w:r w:rsidRPr="00D44A15">
              <w:rPr>
                <w:rFonts w:ascii="Calibri" w:eastAsia="Times New Roman" w:hAnsi="Calibri" w:cs="Calibri"/>
                <w:color w:val="000000"/>
              </w:rPr>
              <w:t xml:space="preserve">   2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4EAB64" w14:textId="77777777" w:rsidR="008E6358" w:rsidRPr="00D44A15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4A15">
              <w:rPr>
                <w:rFonts w:ascii="Calibri" w:eastAsia="Times New Roman" w:hAnsi="Calibri" w:cs="Calibri"/>
                <w:color w:val="000000"/>
              </w:rPr>
              <w:t>Scientific background and explanation of rationale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120DE6" w14:textId="77777777" w:rsidR="008E6358" w:rsidRPr="00D44A15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4A15">
              <w:rPr>
                <w:rFonts w:ascii="Calibri" w:eastAsia="Times New Roman" w:hAnsi="Calibri" w:cs="Calibri"/>
                <w:color w:val="000000"/>
              </w:rPr>
              <w:t>Rationale for using a cluster design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ABD9B1" w14:textId="4E756D69" w:rsidR="008E6358" w:rsidRPr="00D44A15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4A15">
              <w:rPr>
                <w:rFonts w:ascii="Calibri" w:eastAsia="Times New Roman" w:hAnsi="Calibri" w:cs="Calibri"/>
                <w:color w:val="000000"/>
              </w:rPr>
              <w:t> </w:t>
            </w:r>
            <w:r w:rsidR="00857F3E" w:rsidRPr="00D44A1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bookmarkEnd w:id="1"/>
      <w:tr w:rsidR="008E6358" w:rsidRPr="008E6358" w14:paraId="3FDB37B6" w14:textId="77777777" w:rsidTr="00792EAE">
        <w:trPr>
          <w:trHeight w:val="467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276A3F" w14:textId="77777777" w:rsidR="008E6358" w:rsidRPr="00D44A15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4A15">
              <w:rPr>
                <w:rFonts w:ascii="Calibri" w:eastAsia="Times New Roman" w:hAnsi="Calibri" w:cs="Calibri"/>
                <w:color w:val="000000"/>
              </w:rPr>
              <w:t xml:space="preserve">   2b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23B3C7" w14:textId="77777777" w:rsidR="008E6358" w:rsidRPr="00D44A15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4A15">
              <w:rPr>
                <w:rFonts w:ascii="Calibri" w:eastAsia="Times New Roman" w:hAnsi="Calibri" w:cs="Calibri"/>
                <w:color w:val="000000"/>
              </w:rPr>
              <w:t>Specific objectives or hypothes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B49850" w14:textId="77777777" w:rsidR="008E6358" w:rsidRPr="00D44A15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bookmarkStart w:id="2" w:name="_Hlk149654329"/>
            <w:r w:rsidRPr="00D44A15">
              <w:rPr>
                <w:rFonts w:ascii="Calibri" w:eastAsia="Times New Roman" w:hAnsi="Calibri" w:cs="Calibri"/>
                <w:color w:val="000000"/>
              </w:rPr>
              <w:t>Whether objectives pertain to the cluster level, the individual participant level, or both</w:t>
            </w:r>
            <w:bookmarkEnd w:id="2"/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43DF52" w14:textId="51640AF6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4A15">
              <w:rPr>
                <w:rFonts w:ascii="Calibri" w:eastAsia="Times New Roman" w:hAnsi="Calibri" w:cs="Calibri"/>
                <w:color w:val="000000"/>
              </w:rPr>
              <w:t> </w:t>
            </w:r>
            <w:r w:rsidR="003B4B42" w:rsidRPr="00D44A15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8E6358" w:rsidRPr="008E6358" w14:paraId="091E8ABA" w14:textId="77777777" w:rsidTr="000230F8">
        <w:trPr>
          <w:trHeight w:val="315"/>
        </w:trPr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7F522AC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E6358">
              <w:rPr>
                <w:rFonts w:ascii="Calibri" w:eastAsia="Times New Roman" w:hAnsi="Calibri" w:cs="Calibri"/>
                <w:b/>
                <w:bCs/>
                <w:color w:val="000000"/>
              </w:rPr>
              <w:t>Method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2400D5A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E6358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E4D32FA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E6358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2A96F46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E6358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</w:tr>
      <w:tr w:rsidR="008E6358" w:rsidRPr="008E6358" w14:paraId="03843B47" w14:textId="77777777" w:rsidTr="000230F8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3BCC12E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Trial design: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4C0A15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2B9196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7CE5AE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E6358" w:rsidRPr="008E6358" w14:paraId="2DCFB8DA" w14:textId="77777777" w:rsidTr="00792EAE">
        <w:trPr>
          <w:trHeight w:val="548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E2B7F6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 xml:space="preserve">   3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B80F70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Description of trial design (such as parallel, factorial) including allocation ratio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3528F0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Definition of cluster and description of how the design features apply to the clusters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704339" w14:textId="23C98ED6" w:rsidR="008E6358" w:rsidRPr="008E6358" w:rsidRDefault="00857F3E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8E6358" w:rsidRPr="008E6358" w14:paraId="2B2DFCFC" w14:textId="77777777" w:rsidTr="00792EAE">
        <w:trPr>
          <w:trHeight w:val="710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F34031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 xml:space="preserve">   3b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F245BB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Important changes to methods after trial commencement (such as eligibility criteria), with reason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69FE09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4376B7" w14:textId="68F0FB07" w:rsidR="008E6358" w:rsidRPr="008E6358" w:rsidRDefault="00857F3E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</w:t>
            </w:r>
            <w:r w:rsidR="007A284B">
              <w:rPr>
                <w:rFonts w:ascii="Calibri" w:eastAsia="Times New Roman" w:hAnsi="Calibri" w:cs="Calibri"/>
                <w:color w:val="000000"/>
              </w:rPr>
              <w:t>-7</w:t>
            </w:r>
          </w:p>
        </w:tc>
      </w:tr>
      <w:tr w:rsidR="008E6358" w:rsidRPr="008E6358" w14:paraId="41C4970A" w14:textId="77777777" w:rsidTr="000230F8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4F135C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Participants: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A672A8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8986C0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0346EC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E6358" w:rsidRPr="008E6358" w14:paraId="29723DFD" w14:textId="77777777" w:rsidTr="000230F8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E3232A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 xml:space="preserve">   4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C8D580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Eligibility criteria for participant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B38823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Eligibility criteria for clusters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7A6B47" w14:textId="7A11B4FA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 </w:t>
            </w:r>
            <w:r w:rsidR="00857F3E" w:rsidRPr="00857F3E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8E6358" w:rsidRPr="008E6358" w14:paraId="24FDCA40" w14:textId="77777777" w:rsidTr="00792EAE">
        <w:trPr>
          <w:trHeight w:val="368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C0D96C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 xml:space="preserve">   4b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61B4C9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Settings and locations where the data were collected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6177D6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3F0709" w14:textId="2DEE9CEA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 </w:t>
            </w:r>
            <w:r w:rsidR="00857F3E" w:rsidRPr="00857F3E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8E6358" w:rsidRPr="008E6358" w14:paraId="1E40B324" w14:textId="77777777" w:rsidTr="000230F8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44B4F8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Interventions: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DF5F04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4CFCE3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8E618A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E6358" w:rsidRPr="008E6358" w14:paraId="3B24F7DE" w14:textId="77777777" w:rsidTr="00792EAE">
        <w:trPr>
          <w:trHeight w:val="1043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2534E9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 xml:space="preserve">   5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56B9767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9C0C34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Whether interventions pertain to the cluster level, the individual participant level, or both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8D132A" w14:textId="2BB8D375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 </w:t>
            </w:r>
            <w:r w:rsidR="003B4B42" w:rsidRPr="003B4B42">
              <w:rPr>
                <w:rFonts w:ascii="Calibri" w:eastAsia="Times New Roman" w:hAnsi="Calibri" w:cs="Calibri"/>
                <w:color w:val="000000"/>
              </w:rPr>
              <w:t>7-9</w:t>
            </w:r>
          </w:p>
        </w:tc>
      </w:tr>
      <w:tr w:rsidR="008E6358" w:rsidRPr="008E6358" w14:paraId="09ADF36A" w14:textId="77777777" w:rsidTr="000230F8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45CFAD" w14:textId="652129F9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Outcomes: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3CD306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786958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6E187B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E6358" w:rsidRPr="008E6358" w14:paraId="5B8DF05D" w14:textId="77777777" w:rsidTr="00792EAE">
        <w:trPr>
          <w:trHeight w:val="890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5FDCFB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 xml:space="preserve">   6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AD8139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Completely defined prespecified primary and secondary outcome measures, including how and when they were assessed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431AE1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Whether outcome measures pertain to the cluster level, the individual participant level, or both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6B2C43" w14:textId="412429AC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 </w:t>
            </w:r>
            <w:r w:rsidR="003B4B42" w:rsidRPr="003B4B42">
              <w:rPr>
                <w:rFonts w:ascii="Calibri" w:eastAsia="Times New Roman" w:hAnsi="Calibri" w:cs="Calibri"/>
                <w:color w:val="000000"/>
              </w:rPr>
              <w:t>10-12</w:t>
            </w:r>
          </w:p>
        </w:tc>
      </w:tr>
      <w:tr w:rsidR="008E6358" w:rsidRPr="008E6358" w14:paraId="62292545" w14:textId="77777777" w:rsidTr="00792EAE">
        <w:trPr>
          <w:trHeight w:val="620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4AFA72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lastRenderedPageBreak/>
              <w:t xml:space="preserve">   6b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76DF60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Any changes to trial outcomes after the trial commenced, with reason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64385F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D36DD3" w14:textId="7495DAEC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 </w:t>
            </w:r>
            <w:r w:rsidR="003B4B42">
              <w:rPr>
                <w:rFonts w:ascii="Calibri" w:eastAsia="Times New Roman" w:hAnsi="Calibri" w:cs="Calibri"/>
                <w:color w:val="000000"/>
              </w:rPr>
              <w:t>6</w:t>
            </w:r>
            <w:r w:rsidR="007A284B">
              <w:rPr>
                <w:rFonts w:ascii="Calibri" w:eastAsia="Times New Roman" w:hAnsi="Calibri" w:cs="Calibri"/>
                <w:color w:val="000000"/>
              </w:rPr>
              <w:t>-7</w:t>
            </w:r>
          </w:p>
        </w:tc>
      </w:tr>
      <w:tr w:rsidR="008E6358" w:rsidRPr="008E6358" w14:paraId="77F66544" w14:textId="77777777" w:rsidTr="000230F8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87BE60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Sample size: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9F61CE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78227B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CFB241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E6358" w:rsidRPr="008E6358" w14:paraId="6430AAAC" w14:textId="77777777" w:rsidTr="00792EAE">
        <w:trPr>
          <w:trHeight w:val="1313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97D2FF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 xml:space="preserve">   7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864CB0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How sample size was determined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38E3CA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bookmarkStart w:id="3" w:name="_Hlk149649845"/>
            <w:r w:rsidRPr="000230F8">
              <w:rPr>
                <w:rFonts w:ascii="Calibri" w:eastAsia="Times New Roman" w:hAnsi="Calibri" w:cs="Calibri"/>
                <w:color w:val="000000"/>
              </w:rPr>
              <w:t xml:space="preserve">Method of calculation, number of clusters(s) (and whether equal or unequal cluster sizes are assumed), cluster size, a coefficient of </w:t>
            </w:r>
            <w:proofErr w:type="spellStart"/>
            <w:r w:rsidRPr="000230F8">
              <w:rPr>
                <w:rFonts w:ascii="Calibri" w:eastAsia="Times New Roman" w:hAnsi="Calibri" w:cs="Calibri"/>
                <w:color w:val="000000"/>
              </w:rPr>
              <w:t>intracluster</w:t>
            </w:r>
            <w:proofErr w:type="spellEnd"/>
            <w:r w:rsidRPr="000230F8">
              <w:rPr>
                <w:rFonts w:ascii="Calibri" w:eastAsia="Times New Roman" w:hAnsi="Calibri" w:cs="Calibri"/>
                <w:color w:val="000000"/>
              </w:rPr>
              <w:t xml:space="preserve"> correlation (ICC or k), and an indication of its uncertainty</w:t>
            </w:r>
            <w:bookmarkEnd w:id="3"/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878CC8" w14:textId="1A5F2F10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 </w:t>
            </w:r>
            <w:r w:rsidR="007A284B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8E6358" w:rsidRPr="008E6358" w14:paraId="4B85705A" w14:textId="77777777" w:rsidTr="00792EAE">
        <w:trPr>
          <w:trHeight w:val="593"/>
        </w:trPr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A107668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 xml:space="preserve">   7b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49B392B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When applicable, explanation of any interim analyses and stopping guidelin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1ECE1BD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79CF590" w14:textId="033A41A4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 </w:t>
            </w:r>
            <w:r w:rsidR="003B4B42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8E6358" w:rsidRPr="008E6358" w14:paraId="3F6AAE9D" w14:textId="77777777" w:rsidTr="000230F8">
        <w:trPr>
          <w:trHeight w:val="315"/>
        </w:trPr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933FAC5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E6358">
              <w:rPr>
                <w:rFonts w:ascii="Calibri" w:eastAsia="Times New Roman" w:hAnsi="Calibri" w:cs="Calibri"/>
                <w:b/>
                <w:bCs/>
                <w:color w:val="000000"/>
              </w:rPr>
              <w:t>Randomisation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A283BBF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E6358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488E29B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E6358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26A3472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E6358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</w:tr>
      <w:tr w:rsidR="008E6358" w:rsidRPr="008E6358" w14:paraId="35080F12" w14:textId="77777777" w:rsidTr="000230F8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B99586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Sequence generation: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CAA3A61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8E6916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6266A2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E6358" w:rsidRPr="008E6358" w14:paraId="4CF4E059" w14:textId="77777777" w:rsidTr="00792EAE">
        <w:trPr>
          <w:trHeight w:val="323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37048D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 xml:space="preserve">   8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B654FE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Method used to generate the random allocation sequence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BE7377E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489E7D" w14:textId="10D92022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 </w:t>
            </w:r>
            <w:r w:rsidR="00AD39D4" w:rsidRPr="00AD39D4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8E6358" w:rsidRPr="008E6358" w14:paraId="02C3BBD9" w14:textId="77777777" w:rsidTr="00792EAE">
        <w:trPr>
          <w:trHeight w:val="395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4FA659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 xml:space="preserve">   8b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AD9361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 xml:space="preserve">Type of randomisation; details of any restriction (such as blocking and </w:t>
            </w:r>
            <w:proofErr w:type="spellStart"/>
            <w:r w:rsidRPr="008E6358">
              <w:rPr>
                <w:rFonts w:ascii="Calibri" w:eastAsia="Times New Roman" w:hAnsi="Calibri" w:cs="Calibri"/>
                <w:color w:val="000000"/>
              </w:rPr>
              <w:t>blocksize</w:t>
            </w:r>
            <w:proofErr w:type="spellEnd"/>
            <w:r w:rsidRPr="008E6358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FBAB0F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Details of stratification or matching if used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DE287B" w14:textId="059F695D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 </w:t>
            </w:r>
            <w:r w:rsidR="00AD39D4" w:rsidRPr="00AD39D4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8E6358" w:rsidRPr="008E6358" w14:paraId="2B0B4377" w14:textId="77777777" w:rsidTr="000230F8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0A1A0C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Allocation concealment mechanism: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960A43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149D41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E1BC8C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E6358" w:rsidRPr="008E6358" w14:paraId="4F50CAAD" w14:textId="77777777" w:rsidTr="00792EAE">
        <w:trPr>
          <w:trHeight w:val="1295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2808C4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 xml:space="preserve">   9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E52D8F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117F13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30F8">
              <w:rPr>
                <w:rFonts w:ascii="Calibri" w:eastAsia="Times New Roman" w:hAnsi="Calibri" w:cs="Calibri"/>
                <w:color w:val="000000"/>
              </w:rPr>
              <w:t>Specification that allocation was based on clusters rather than individuals and whether allocation concealment (if any) was at the cluster level, the individual participant level, or both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44B13F" w14:textId="1728AD31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 </w:t>
            </w:r>
            <w:r w:rsidR="002966E6">
              <w:rPr>
                <w:rFonts w:ascii="Calibri" w:eastAsia="Times New Roman" w:hAnsi="Calibri" w:cs="Calibri"/>
                <w:color w:val="000000"/>
              </w:rPr>
              <w:t>9-10</w:t>
            </w:r>
          </w:p>
        </w:tc>
      </w:tr>
      <w:tr w:rsidR="008E6358" w:rsidRPr="008E6358" w14:paraId="2B1393F3" w14:textId="77777777" w:rsidTr="000230F8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7C3460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Implementation: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F2256F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92F601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F466AC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E6358" w:rsidRPr="008E6358" w14:paraId="35674CC7" w14:textId="77777777" w:rsidTr="00792EAE">
        <w:trPr>
          <w:trHeight w:val="530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1FA559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 xml:space="preserve">   10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171987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3B33DA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Replaced by 10a, 10b, and 10c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40E392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E6358" w:rsidRPr="008E6358" w14:paraId="25DC31B8" w14:textId="77777777" w:rsidTr="00D44A15">
        <w:trPr>
          <w:trHeight w:val="980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F947FB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bookmarkStart w:id="4" w:name="_Hlk149654525"/>
            <w:r w:rsidRPr="008E6358">
              <w:rPr>
                <w:rFonts w:ascii="Calibri" w:eastAsia="Times New Roman" w:hAnsi="Calibri" w:cs="Calibri"/>
                <w:color w:val="000000"/>
              </w:rPr>
              <w:t xml:space="preserve">   10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4B5248" w14:textId="77777777" w:rsidR="008E6358" w:rsidRPr="000230F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30F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8A075CA" w14:textId="77777777" w:rsidR="008E6358" w:rsidRPr="000230F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30F8">
              <w:rPr>
                <w:rFonts w:ascii="Calibri" w:eastAsia="Times New Roman" w:hAnsi="Calibri" w:cs="Calibri"/>
                <w:color w:val="000000"/>
              </w:rPr>
              <w:t>Who generated the random allocation sequence, who enrolled clusters, and who assigned clusters to interventions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D393DC" w14:textId="2BFFA3EB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 </w:t>
            </w:r>
            <w:r w:rsidR="00EF5786">
              <w:rPr>
                <w:rFonts w:ascii="Calibri" w:eastAsia="Times New Roman" w:hAnsi="Calibri" w:cs="Calibri"/>
                <w:color w:val="000000"/>
              </w:rPr>
              <w:t>9-10</w:t>
            </w:r>
          </w:p>
        </w:tc>
      </w:tr>
      <w:bookmarkEnd w:id="4"/>
      <w:tr w:rsidR="008E6358" w:rsidRPr="008E6358" w14:paraId="25E92454" w14:textId="77777777" w:rsidTr="00D44A15">
        <w:trPr>
          <w:trHeight w:val="1250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6C2EAC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 xml:space="preserve">   10b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473342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863C59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Mechanism by which individual participants were included in clusters for the purposes of the trial (such as complete enumeration, random sampling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C60635" w14:textId="52BF43F9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 </w:t>
            </w:r>
            <w:r w:rsidR="005265B4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8E6358" w:rsidRPr="008E6358" w14:paraId="7E54B0F7" w14:textId="77777777" w:rsidTr="00D44A15">
        <w:trPr>
          <w:trHeight w:val="1430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2374C4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lastRenderedPageBreak/>
              <w:t xml:space="preserve">   10c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4383A1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1D9E36" w14:textId="77777777" w:rsidR="008E6358" w:rsidRPr="000230F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bookmarkStart w:id="5" w:name="_Hlk146531918"/>
            <w:r w:rsidRPr="000230F8">
              <w:rPr>
                <w:rFonts w:ascii="Calibri" w:eastAsia="Times New Roman" w:hAnsi="Calibri" w:cs="Calibri"/>
                <w:color w:val="000000"/>
              </w:rPr>
              <w:t>From whom consent was sought (representatives of the cluster, or individual cluster members, or both) and whether consent was sought before or after randomisation</w:t>
            </w:r>
            <w:bookmarkEnd w:id="5"/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4B7F05" w14:textId="78C35254" w:rsidR="008E6358" w:rsidRPr="000230F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30F8">
              <w:rPr>
                <w:rFonts w:ascii="Calibri" w:eastAsia="Times New Roman" w:hAnsi="Calibri" w:cs="Calibri"/>
                <w:color w:val="000000"/>
              </w:rPr>
              <w:t> </w:t>
            </w:r>
            <w:r w:rsidR="00E941CA">
              <w:rPr>
                <w:rFonts w:ascii="Calibri" w:eastAsia="Times New Roman" w:hAnsi="Calibri" w:cs="Calibri"/>
                <w:color w:val="000000"/>
              </w:rPr>
              <w:t>9,</w:t>
            </w:r>
            <w:bookmarkStart w:id="6" w:name="_GoBack"/>
            <w:r w:rsidR="006D7CF3" w:rsidRPr="000230F8">
              <w:rPr>
                <w:rFonts w:ascii="Calibri" w:eastAsia="Times New Roman" w:hAnsi="Calibri" w:cs="Calibri"/>
                <w:color w:val="000000"/>
              </w:rPr>
              <w:t>21</w:t>
            </w:r>
            <w:bookmarkEnd w:id="6"/>
          </w:p>
        </w:tc>
      </w:tr>
      <w:tr w:rsidR="008E6358" w:rsidRPr="008E6358" w14:paraId="56D79747" w14:textId="77777777" w:rsidTr="000230F8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15DEE2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Blinding: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142DFC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350AFD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F38239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E6358" w:rsidRPr="008E6358" w14:paraId="7BD412A2" w14:textId="77777777" w:rsidTr="00792EAE">
        <w:trPr>
          <w:trHeight w:val="1115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D35F14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 xml:space="preserve">   11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F34566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BA50AA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B57846" w14:textId="367D1341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 </w:t>
            </w:r>
            <w:r w:rsidR="00CD762B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8E6358" w:rsidRPr="008E6358" w14:paraId="50A5A74B" w14:textId="77777777" w:rsidTr="00792EAE">
        <w:trPr>
          <w:trHeight w:val="70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DBBEC6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 xml:space="preserve">   11b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327764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If relevant, description of the similarity of intervention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1AF96A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DF394A" w14:textId="1107CDE5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 </w:t>
            </w:r>
            <w:r w:rsidR="00FC7F2D" w:rsidRPr="00FC7F2D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8E6358" w:rsidRPr="008E6358" w14:paraId="16188E18" w14:textId="77777777" w:rsidTr="000230F8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0FD929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Statistical methods: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0AEFD5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9F949F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15743A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E6358" w:rsidRPr="008E6358" w14:paraId="1F1085C5" w14:textId="77777777" w:rsidTr="00792EAE">
        <w:trPr>
          <w:trHeight w:val="530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0FEAF6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 xml:space="preserve">   12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8B5BAB4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Statistical methods used to compare groups for primary and secondary outcom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C87556" w14:textId="77777777" w:rsidR="008E6358" w:rsidRPr="00FC7F2D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0230F8">
              <w:rPr>
                <w:rFonts w:ascii="Calibri" w:eastAsia="Times New Roman" w:hAnsi="Calibri" w:cs="Calibri"/>
                <w:color w:val="000000"/>
              </w:rPr>
              <w:t xml:space="preserve">How clustering was </w:t>
            </w:r>
            <w:proofErr w:type="gramStart"/>
            <w:r w:rsidRPr="000230F8">
              <w:rPr>
                <w:rFonts w:ascii="Calibri" w:eastAsia="Times New Roman" w:hAnsi="Calibri" w:cs="Calibri"/>
                <w:color w:val="000000"/>
              </w:rPr>
              <w:t>taken into account</w:t>
            </w:r>
            <w:proofErr w:type="gramEnd"/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4A5E4C" w14:textId="386E3235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 </w:t>
            </w:r>
            <w:r w:rsidR="003927EF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8E6358" w:rsidRPr="008E6358" w14:paraId="014F0524" w14:textId="77777777" w:rsidTr="00792EAE">
        <w:trPr>
          <w:trHeight w:val="530"/>
        </w:trPr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7E8894B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 xml:space="preserve">   12b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EE7DAF7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Methods for additional analyses, such as subgroup analyses and adjusted analys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FC7EB9A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3A663C9" w14:textId="2841C245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 </w:t>
            </w:r>
            <w:r w:rsidR="003927EF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8E6358" w:rsidRPr="008E6358" w14:paraId="28A51661" w14:textId="77777777" w:rsidTr="000230F8">
        <w:trPr>
          <w:trHeight w:val="315"/>
        </w:trPr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F84F7DD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E6358">
              <w:rPr>
                <w:rFonts w:ascii="Calibri" w:eastAsia="Times New Roman" w:hAnsi="Calibri" w:cs="Calibri"/>
                <w:b/>
                <w:bCs/>
                <w:color w:val="000000"/>
              </w:rPr>
              <w:t>Result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B25C58F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E6358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318CFF3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E6358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9EE5E50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E6358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</w:tr>
      <w:tr w:rsidR="008E6358" w:rsidRPr="008E6358" w14:paraId="5BA6970C" w14:textId="77777777" w:rsidTr="000230F8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584F9E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Participant flow (a diagram is strongly recommended):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F34C12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BA290E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C5C1BF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E6358" w:rsidRPr="008E6358" w14:paraId="7EB880D1" w14:textId="77777777" w:rsidTr="00792EAE">
        <w:trPr>
          <w:trHeight w:val="1160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FD9F52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 xml:space="preserve">   13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CD5DF36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 xml:space="preserve">For each group, the numbers of participants who were randomly assigned, received intended treatment, and were </w:t>
            </w:r>
            <w:proofErr w:type="spellStart"/>
            <w:r w:rsidRPr="008E6358">
              <w:rPr>
                <w:rFonts w:ascii="Calibri" w:eastAsia="Times New Roman" w:hAnsi="Calibri" w:cs="Calibri"/>
                <w:color w:val="000000"/>
              </w:rPr>
              <w:t>analysed</w:t>
            </w:r>
            <w:proofErr w:type="spellEnd"/>
            <w:r w:rsidRPr="008E6358">
              <w:rPr>
                <w:rFonts w:ascii="Calibri" w:eastAsia="Times New Roman" w:hAnsi="Calibri" w:cs="Calibri"/>
                <w:color w:val="000000"/>
              </w:rPr>
              <w:t xml:space="preserve"> for the primary outcome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3E0ECF6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 xml:space="preserve">For each group, the numbers of clusters that were randomly assigned, received intended treatment, and were </w:t>
            </w:r>
            <w:proofErr w:type="spellStart"/>
            <w:r w:rsidRPr="008E6358">
              <w:rPr>
                <w:rFonts w:ascii="Calibri" w:eastAsia="Times New Roman" w:hAnsi="Calibri" w:cs="Calibri"/>
                <w:color w:val="000000"/>
              </w:rPr>
              <w:t>analysed</w:t>
            </w:r>
            <w:proofErr w:type="spellEnd"/>
            <w:r w:rsidRPr="008E6358">
              <w:rPr>
                <w:rFonts w:ascii="Calibri" w:eastAsia="Times New Roman" w:hAnsi="Calibri" w:cs="Calibri"/>
                <w:color w:val="000000"/>
              </w:rPr>
              <w:t xml:space="preserve"> for the primary outcome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EF8B1C" w14:textId="0D4CDEAA" w:rsidR="008E6358" w:rsidRPr="008E6358" w:rsidRDefault="003927EF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9 (Fig. 1)</w:t>
            </w:r>
          </w:p>
        </w:tc>
      </w:tr>
      <w:tr w:rsidR="008E6358" w:rsidRPr="008E6358" w14:paraId="0399EFFE" w14:textId="77777777" w:rsidTr="00792EAE">
        <w:trPr>
          <w:trHeight w:val="440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32D55B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 xml:space="preserve">   13b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2FA840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For each group, losses and exclusions after randomisation, together with reason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3566ED2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For each group, losses and exclusions for both clusters and individual cluster members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E66ABE" w14:textId="5906E1EB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 </w:t>
            </w:r>
            <w:r w:rsidR="003927EF" w:rsidRPr="003927EF">
              <w:rPr>
                <w:rFonts w:ascii="Calibri" w:eastAsia="Times New Roman" w:hAnsi="Calibri" w:cs="Calibri"/>
                <w:color w:val="000000"/>
              </w:rPr>
              <w:t>29 (Fig. 1)</w:t>
            </w:r>
          </w:p>
        </w:tc>
      </w:tr>
      <w:tr w:rsidR="008E6358" w:rsidRPr="008E6358" w14:paraId="56E8EDBC" w14:textId="77777777" w:rsidTr="000230F8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3988524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Recruitment: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3893D0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8B7552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208DB4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E6358" w:rsidRPr="008E6358" w14:paraId="289D3CB5" w14:textId="77777777" w:rsidTr="000230F8">
        <w:trPr>
          <w:trHeight w:val="600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F519BE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bookmarkStart w:id="7" w:name="_Hlk149654383"/>
            <w:r w:rsidRPr="008E6358">
              <w:rPr>
                <w:rFonts w:ascii="Calibri" w:eastAsia="Times New Roman" w:hAnsi="Calibri" w:cs="Calibri"/>
                <w:color w:val="000000"/>
              </w:rPr>
              <w:t xml:space="preserve">   14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E95CB3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Dates defining the periods of recruitment and follow-up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960E3A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ACA0AE" w14:textId="235C9473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 </w:t>
            </w:r>
            <w:r w:rsidR="003927EF">
              <w:rPr>
                <w:rFonts w:ascii="Calibri" w:eastAsia="Times New Roman" w:hAnsi="Calibri" w:cs="Calibri"/>
                <w:color w:val="000000"/>
              </w:rPr>
              <w:t>6,9</w:t>
            </w:r>
          </w:p>
        </w:tc>
      </w:tr>
      <w:bookmarkEnd w:id="7"/>
      <w:tr w:rsidR="008E6358" w:rsidRPr="008E6358" w14:paraId="5CDBA5E7" w14:textId="77777777" w:rsidTr="000230F8">
        <w:trPr>
          <w:trHeight w:val="600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2EAB38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 xml:space="preserve">   14b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6B576A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Why the trial ended or was stopped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054FB4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CF9032" w14:textId="78E9CA1C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 </w:t>
            </w:r>
            <w:r w:rsidR="003927EF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8E6358" w:rsidRPr="008E6358" w14:paraId="18DC5272" w14:textId="77777777" w:rsidTr="000230F8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7883A7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Baseline data: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5F9DB9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328604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4C300E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E6358" w:rsidRPr="008E6358" w14:paraId="6C3E16FF" w14:textId="77777777" w:rsidTr="00792EAE">
        <w:trPr>
          <w:trHeight w:val="782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538C38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 xml:space="preserve">   15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373203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A table showing baseline demographic and clinical characteristics for each group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86659F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Baseline characteristics for the individual and cluster levels as applicable for each group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F55801" w14:textId="34C00668" w:rsidR="008E6358" w:rsidRPr="008E6358" w:rsidRDefault="00D15811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,</w:t>
            </w:r>
            <w:r w:rsidR="008E6358" w:rsidRPr="008E6358">
              <w:rPr>
                <w:rFonts w:ascii="Calibri" w:eastAsia="Times New Roman" w:hAnsi="Calibri" w:cs="Calibri"/>
                <w:color w:val="000000"/>
              </w:rPr>
              <w:t> </w:t>
            </w:r>
            <w:r>
              <w:rPr>
                <w:rFonts w:ascii="Calibri" w:eastAsia="Times New Roman" w:hAnsi="Calibri" w:cs="Calibri"/>
                <w:color w:val="000000"/>
              </w:rPr>
              <w:t>30 (Fig. 2)</w:t>
            </w:r>
          </w:p>
        </w:tc>
      </w:tr>
      <w:tr w:rsidR="008E6358" w:rsidRPr="008E6358" w14:paraId="491456A2" w14:textId="77777777" w:rsidTr="000230F8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5051F90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 xml:space="preserve">Numbers </w:t>
            </w:r>
            <w:proofErr w:type="spellStart"/>
            <w:r w:rsidRPr="008E6358">
              <w:rPr>
                <w:rFonts w:ascii="Calibri" w:eastAsia="Times New Roman" w:hAnsi="Calibri" w:cs="Calibri"/>
                <w:color w:val="000000"/>
              </w:rPr>
              <w:t>analysed</w:t>
            </w:r>
            <w:proofErr w:type="spellEnd"/>
            <w:r w:rsidRPr="008E6358">
              <w:rPr>
                <w:rFonts w:ascii="Calibri" w:eastAsia="Times New Roman" w:hAnsi="Calibri" w:cs="Calibri"/>
                <w:color w:val="000000"/>
              </w:rPr>
              <w:t>: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989295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3C2B9C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61AC1C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E6358" w:rsidRPr="008E6358" w14:paraId="6F0BD86F" w14:textId="77777777" w:rsidTr="00792EAE">
        <w:trPr>
          <w:trHeight w:val="1187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4C61FD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lastRenderedPageBreak/>
              <w:t xml:space="preserve">   16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957F849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DCC60A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For each group, number of clusters included in each analysis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A625FB" w14:textId="5BE9AE2C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 </w:t>
            </w:r>
            <w:r w:rsidR="00D15811">
              <w:rPr>
                <w:rFonts w:ascii="Calibri" w:eastAsia="Times New Roman" w:hAnsi="Calibri" w:cs="Calibri"/>
                <w:color w:val="000000"/>
              </w:rPr>
              <w:t>29 (Fig. 1)</w:t>
            </w:r>
          </w:p>
        </w:tc>
      </w:tr>
      <w:tr w:rsidR="008E6358" w:rsidRPr="008E6358" w14:paraId="57622E2A" w14:textId="77777777" w:rsidTr="000230F8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7B1AC1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Outcomes and estimation: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BE1E79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5A40949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04FCC7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E6358" w:rsidRPr="008E6358" w14:paraId="107E2214" w14:textId="77777777" w:rsidTr="00792EAE">
        <w:trPr>
          <w:trHeight w:val="1277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91F339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 xml:space="preserve">   17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2CB61D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53394B" w14:textId="0407AC1B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Results at the individual or cluster level as applicable and a coefficient of intra</w:t>
            </w:r>
            <w:r w:rsidR="00792EAE">
              <w:rPr>
                <w:rFonts w:ascii="Calibri" w:eastAsia="Times New Roman" w:hAnsi="Calibri" w:cs="Calibri"/>
                <w:color w:val="000000"/>
              </w:rPr>
              <w:t>-</w:t>
            </w:r>
            <w:r w:rsidR="00024EC1">
              <w:rPr>
                <w:rFonts w:ascii="Calibri" w:eastAsia="Times New Roman" w:hAnsi="Calibri" w:cs="Calibri"/>
                <w:color w:val="000000"/>
              </w:rPr>
              <w:t>`</w:t>
            </w:r>
            <w:r w:rsidRPr="008E6358">
              <w:rPr>
                <w:rFonts w:ascii="Calibri" w:eastAsia="Times New Roman" w:hAnsi="Calibri" w:cs="Calibri"/>
                <w:color w:val="000000"/>
              </w:rPr>
              <w:t>cluster correlation</w:t>
            </w:r>
            <w:r w:rsidR="000230F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8E6358">
              <w:rPr>
                <w:rFonts w:ascii="Calibri" w:eastAsia="Times New Roman" w:hAnsi="Calibri" w:cs="Calibri"/>
                <w:color w:val="000000"/>
              </w:rPr>
              <w:t>(ICC or k) for each primary outcome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C9EC61" w14:textId="008D37AC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 </w:t>
            </w:r>
            <w:r w:rsidR="00D15811">
              <w:rPr>
                <w:rFonts w:ascii="Calibri" w:eastAsia="Times New Roman" w:hAnsi="Calibri" w:cs="Calibri"/>
                <w:color w:val="000000"/>
              </w:rPr>
              <w:t>13-15</w:t>
            </w:r>
            <w:r w:rsidR="003C0891">
              <w:rPr>
                <w:rFonts w:ascii="Calibri" w:eastAsia="Times New Roman" w:hAnsi="Calibri" w:cs="Calibri"/>
                <w:color w:val="000000"/>
              </w:rPr>
              <w:t>, 27-28 (Tables 2 &amp; 3)</w:t>
            </w:r>
          </w:p>
        </w:tc>
      </w:tr>
      <w:tr w:rsidR="008E6358" w:rsidRPr="008E6358" w14:paraId="4483DEC7" w14:textId="77777777" w:rsidTr="00792EAE">
        <w:trPr>
          <w:trHeight w:val="908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EE0EC3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 xml:space="preserve">   17b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B94334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For binary outcomes, presentation of both absolute and relative effect sizes is recommended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53FF1A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6E60CA" w14:textId="433E2ADB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 </w:t>
            </w:r>
            <w:r w:rsidR="003C0891">
              <w:rPr>
                <w:rFonts w:ascii="Calibri" w:eastAsia="Times New Roman" w:hAnsi="Calibri" w:cs="Calibri"/>
                <w:color w:val="000000"/>
              </w:rPr>
              <w:t>15,28 (Table 3)</w:t>
            </w:r>
          </w:p>
        </w:tc>
      </w:tr>
      <w:tr w:rsidR="008E6358" w:rsidRPr="008E6358" w14:paraId="37C3EE49" w14:textId="77777777" w:rsidTr="000230F8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065761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Ancillary analyses: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52EAF9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0D17EA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5B5475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E6358" w:rsidRPr="008E6358" w14:paraId="2B51D252" w14:textId="77777777" w:rsidTr="00792EAE">
        <w:trPr>
          <w:trHeight w:val="1313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9941EE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 xml:space="preserve">   18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833860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Results of any other analyses performed, including subgroup analyses and adjusted analyses, distinguishing prespecified from exploratory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16B0E3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8CD199" w14:textId="6CFD7183" w:rsidR="008E6358" w:rsidRPr="008E6358" w:rsidRDefault="003C0891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8E6358" w:rsidRPr="008E6358" w14:paraId="4718172E" w14:textId="77777777" w:rsidTr="000230F8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FE5174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Harm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387BBC9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3BF68B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6E1B40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E6358" w:rsidRPr="008E6358" w14:paraId="7DD9F3AD" w14:textId="77777777" w:rsidTr="00792EAE">
        <w:trPr>
          <w:trHeight w:val="917"/>
        </w:trPr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23E0AA5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 xml:space="preserve">   19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12B01A2" w14:textId="73FA97C0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6358">
              <w:rPr>
                <w:rFonts w:ascii="Calibri" w:eastAsia="Times New Roman" w:hAnsi="Calibri" w:cs="Calibri"/>
                <w:color w:val="000000"/>
              </w:rPr>
              <w:t>All important</w:t>
            </w:r>
            <w:proofErr w:type="spellEnd"/>
            <w:r w:rsidRPr="008E6358">
              <w:rPr>
                <w:rFonts w:ascii="Calibri" w:eastAsia="Times New Roman" w:hAnsi="Calibri" w:cs="Calibri"/>
                <w:color w:val="000000"/>
              </w:rPr>
              <w:t xml:space="preserve"> harms or unintended effects in each</w:t>
            </w:r>
            <w:r w:rsidR="009F4E87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8E6358">
              <w:rPr>
                <w:rFonts w:ascii="Calibri" w:eastAsia="Times New Roman" w:hAnsi="Calibri" w:cs="Calibri"/>
                <w:color w:val="000000"/>
              </w:rPr>
              <w:t>group (for specific guidance see CONSORT for harms 106)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9EA6558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03EA203" w14:textId="4207E8A3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 </w:t>
            </w:r>
            <w:r w:rsidR="003C0891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8E6358" w:rsidRPr="008E6358" w14:paraId="00AE2A45" w14:textId="77777777" w:rsidTr="000230F8">
        <w:trPr>
          <w:trHeight w:val="315"/>
        </w:trPr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D662298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E6358">
              <w:rPr>
                <w:rFonts w:ascii="Calibri" w:eastAsia="Times New Roman" w:hAnsi="Calibri" w:cs="Calibri"/>
                <w:b/>
                <w:bCs/>
                <w:color w:val="000000"/>
              </w:rPr>
              <w:t>Discussion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249F4EA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E6358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A458ABA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E6358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8E7D39E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E6358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</w:tr>
      <w:tr w:rsidR="008E6358" w:rsidRPr="008E6358" w14:paraId="7515A396" w14:textId="77777777" w:rsidTr="000230F8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9852B0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Limitations: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A8F790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2E3B8C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AF3F22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E6358" w:rsidRPr="008E6358" w14:paraId="6AFF4B4D" w14:textId="77777777" w:rsidTr="00792EAE">
        <w:trPr>
          <w:trHeight w:val="890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31A016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 xml:space="preserve">   20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CD749BA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Trial limitations, addressing sources of potential bias, imprecision, and, if relevant, multiplicity of analyse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344754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A1246D" w14:textId="61BCA623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 </w:t>
            </w:r>
            <w:r w:rsidR="003C0891">
              <w:rPr>
                <w:rFonts w:ascii="Calibri" w:eastAsia="Times New Roman" w:hAnsi="Calibri" w:cs="Calibri"/>
                <w:color w:val="000000"/>
              </w:rPr>
              <w:t>19-20</w:t>
            </w:r>
          </w:p>
        </w:tc>
      </w:tr>
      <w:tr w:rsidR="008E6358" w:rsidRPr="008E6358" w14:paraId="5C916512" w14:textId="77777777" w:rsidTr="000230F8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F8C3C7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6358">
              <w:rPr>
                <w:rFonts w:ascii="Calibri" w:eastAsia="Times New Roman" w:hAnsi="Calibri" w:cs="Calibri"/>
                <w:color w:val="000000"/>
              </w:rPr>
              <w:t>Generalisability</w:t>
            </w:r>
            <w:proofErr w:type="spellEnd"/>
            <w:r w:rsidRPr="008E6358">
              <w:rPr>
                <w:rFonts w:ascii="Calibri" w:eastAsia="Times New Roman" w:hAnsi="Calibri" w:cs="Calibri"/>
                <w:color w:val="000000"/>
              </w:rPr>
              <w:t>: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7B9E69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978D1F4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1B2CC4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E6358" w:rsidRPr="008E6358" w14:paraId="5345AB37" w14:textId="77777777" w:rsidTr="000230F8">
        <w:trPr>
          <w:trHeight w:val="900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DF45C5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 xml:space="preserve">   21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84756E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6358">
              <w:rPr>
                <w:rFonts w:ascii="Calibri" w:eastAsia="Times New Roman" w:hAnsi="Calibri" w:cs="Calibri"/>
                <w:color w:val="000000"/>
              </w:rPr>
              <w:t>Generalisability</w:t>
            </w:r>
            <w:proofErr w:type="spellEnd"/>
            <w:r w:rsidRPr="008E6358">
              <w:rPr>
                <w:rFonts w:ascii="Calibri" w:eastAsia="Times New Roman" w:hAnsi="Calibri" w:cs="Calibri"/>
                <w:color w:val="000000"/>
              </w:rPr>
              <w:t xml:space="preserve"> (external validity, applicability) of the trial finding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99AECB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E6358">
              <w:rPr>
                <w:rFonts w:ascii="Calibri" w:eastAsia="Times New Roman" w:hAnsi="Calibri" w:cs="Calibri"/>
                <w:color w:val="000000"/>
              </w:rPr>
              <w:t>Generalisability</w:t>
            </w:r>
            <w:proofErr w:type="spellEnd"/>
            <w:r w:rsidRPr="008E6358">
              <w:rPr>
                <w:rFonts w:ascii="Calibri" w:eastAsia="Times New Roman" w:hAnsi="Calibri" w:cs="Calibri"/>
                <w:color w:val="000000"/>
              </w:rPr>
              <w:t xml:space="preserve"> to clusters and/or individual participants (as relevant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D34D34" w14:textId="70743CC0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 </w:t>
            </w:r>
            <w:r w:rsidR="003C0891">
              <w:rPr>
                <w:rFonts w:ascii="Calibri" w:eastAsia="Times New Roman" w:hAnsi="Calibri" w:cs="Calibri"/>
                <w:color w:val="000000"/>
              </w:rPr>
              <w:t>17-19</w:t>
            </w:r>
          </w:p>
        </w:tc>
      </w:tr>
      <w:tr w:rsidR="008E6358" w:rsidRPr="008E6358" w14:paraId="2CA55A5D" w14:textId="77777777" w:rsidTr="000230F8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C64954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Interpretation: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F7E804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8CCCBF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97BFC8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E6358" w:rsidRPr="008E6358" w14:paraId="4572558C" w14:textId="77777777" w:rsidTr="00792EAE">
        <w:trPr>
          <w:trHeight w:val="980"/>
        </w:trPr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E885B2E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 xml:space="preserve">   22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01ED2CC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Interpretation consistent with results, balancing benefits and harms, and considering other relevant evidence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989A2D8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038FDEE" w14:textId="5734A470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 </w:t>
            </w:r>
            <w:r w:rsidR="003C0891">
              <w:rPr>
                <w:rFonts w:ascii="Calibri" w:eastAsia="Times New Roman" w:hAnsi="Calibri" w:cs="Calibri"/>
                <w:color w:val="000000"/>
              </w:rPr>
              <w:t>17-19</w:t>
            </w:r>
          </w:p>
        </w:tc>
      </w:tr>
      <w:tr w:rsidR="008E6358" w:rsidRPr="008E6358" w14:paraId="6144D7F2" w14:textId="77777777" w:rsidTr="000230F8">
        <w:trPr>
          <w:trHeight w:val="315"/>
        </w:trPr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E48BDA4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E6358">
              <w:rPr>
                <w:rFonts w:ascii="Calibri" w:eastAsia="Times New Roman" w:hAnsi="Calibri" w:cs="Calibri"/>
                <w:b/>
                <w:bCs/>
                <w:color w:val="000000"/>
              </w:rPr>
              <w:t>Other information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7A017FD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E6358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3C535D4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E6358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FAED597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E6358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</w:tr>
      <w:tr w:rsidR="008E6358" w:rsidRPr="008E6358" w14:paraId="5C74FF78" w14:textId="77777777" w:rsidTr="000230F8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1D53CE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Registration: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24C719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F6EBF0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C63891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E6358" w:rsidRPr="008E6358" w14:paraId="2613FA8A" w14:textId="77777777" w:rsidTr="00792EAE">
        <w:trPr>
          <w:trHeight w:val="242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7994E9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 xml:space="preserve">   23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525ADA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Registration number and name of trial registry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743D7A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675AD1" w14:textId="19954644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 </w:t>
            </w:r>
            <w:r w:rsidR="003C089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8E6358" w:rsidRPr="008E6358" w14:paraId="4D388F88" w14:textId="77777777" w:rsidTr="000230F8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7F4836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lastRenderedPageBreak/>
              <w:t>Protocol: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0235C8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D5FE4B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894569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E6358" w:rsidRPr="008E6358" w14:paraId="6BB2AE74" w14:textId="77777777" w:rsidTr="00792EAE">
        <w:trPr>
          <w:trHeight w:val="287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DE72BB3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 xml:space="preserve">   24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843CF4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bookmarkStart w:id="8" w:name="_Hlk146532594"/>
            <w:r w:rsidRPr="008E6358">
              <w:rPr>
                <w:rFonts w:ascii="Calibri" w:eastAsia="Times New Roman" w:hAnsi="Calibri" w:cs="Calibri"/>
                <w:color w:val="000000"/>
              </w:rPr>
              <w:t>Where the full trial protocol can be accessed, if available</w:t>
            </w:r>
            <w:bookmarkEnd w:id="8"/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234F0F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9CB403" w14:textId="0EB54F8F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 </w:t>
            </w:r>
            <w:r w:rsidR="003C0891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8E6358" w:rsidRPr="008E6358" w14:paraId="299A39A2" w14:textId="77777777" w:rsidTr="000230F8">
        <w:trPr>
          <w:trHeight w:val="300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DB9067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Funding: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3F876D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3B296E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B129B7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E6358" w:rsidRPr="008E6358" w14:paraId="60EE330C" w14:textId="77777777" w:rsidTr="00792EAE">
        <w:trPr>
          <w:trHeight w:val="413"/>
        </w:trPr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CA1C1C3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 xml:space="preserve">   25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4931B61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Sources of funding and other support (such as supply of drugs), role of funders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A8DFAEF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3E05A1F" w14:textId="745D2954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 </w:t>
            </w:r>
            <w:r w:rsidR="003C0891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</w:tr>
      <w:tr w:rsidR="008E6358" w:rsidRPr="008E6358" w14:paraId="575EA661" w14:textId="77777777" w:rsidTr="000230F8">
        <w:trPr>
          <w:trHeight w:val="300"/>
        </w:trPr>
        <w:tc>
          <w:tcPr>
            <w:tcW w:w="86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940C2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6358">
              <w:rPr>
                <w:rFonts w:ascii="Calibri" w:eastAsia="Times New Roman" w:hAnsi="Calibri" w:cs="Calibri"/>
                <w:color w:val="000000"/>
              </w:rPr>
              <w:t>*Page numbers optional depending on journal requirements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A60D72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E6358" w:rsidRPr="008E6358" w14:paraId="2538CA8B" w14:textId="77777777" w:rsidTr="000230F8">
        <w:trPr>
          <w:trHeight w:val="300"/>
        </w:trPr>
        <w:tc>
          <w:tcPr>
            <w:tcW w:w="5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1BA84" w14:textId="77777777" w:rsidR="008E6358" w:rsidRPr="008E6358" w:rsidRDefault="00B43909" w:rsidP="008E6358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</w:rPr>
            </w:pPr>
            <w:hyperlink r:id="rId4" w:history="1">
              <w:r w:rsidR="008E6358" w:rsidRPr="008E6358">
                <w:rPr>
                  <w:rFonts w:ascii="Calibri" w:eastAsia="Times New Roman" w:hAnsi="Calibri" w:cs="Calibri"/>
                  <w:color w:val="0563C1"/>
                  <w:u w:val="single"/>
                </w:rPr>
                <w:t>https://pubmed.ncbi.nlm.nih.gov/22951546/</w:t>
              </w:r>
            </w:hyperlink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FD4DA4" w14:textId="77777777" w:rsidR="008E6358" w:rsidRPr="008E6358" w:rsidRDefault="008E6358" w:rsidP="008E6358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9877CC" w14:textId="77777777" w:rsidR="008E6358" w:rsidRPr="008E6358" w:rsidRDefault="008E6358" w:rsidP="008E63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78B5BF99" w14:textId="71B9AFD0" w:rsidR="003A7A87" w:rsidRPr="003A7A87" w:rsidRDefault="003A7A87" w:rsidP="008E6358">
      <w:pPr>
        <w:rPr>
          <w:b/>
          <w:bCs/>
        </w:rPr>
      </w:pPr>
    </w:p>
    <w:sectPr w:rsidR="003A7A87" w:rsidRPr="003A7A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EB632A" w16cex:dateUtc="2023-10-31T18:27:00Z"/>
  <w16cex:commentExtensible w16cex:durableId="28E4F92A" w16cex:dateUtc="2023-10-26T20:41:00Z"/>
  <w16cex:commentExtensible w16cex:durableId="28EB6647" w16cex:dateUtc="2023-10-31T18:40:00Z"/>
  <w16cex:commentExtensible w16cex:durableId="28EB7A46" w16cex:dateUtc="2023-10-31T20:06:00Z"/>
  <w16cex:commentExtensible w16cex:durableId="28E62B17" w16cex:dateUtc="2023-10-27T18:27:00Z"/>
  <w16cex:commentExtensible w16cex:durableId="28EB7398" w16cex:dateUtc="2023-10-31T19:37:00Z"/>
  <w16cex:commentExtensible w16cex:durableId="28E4FB61" w16cex:dateUtc="2023-10-26T20:51:00Z"/>
  <w16cex:commentExtensible w16cex:durableId="28EB7BBB" w16cex:dateUtc="2023-10-31T20:12:00Z"/>
  <w16cex:commentExtensible w16cex:durableId="28EB7EDC" w16cex:dateUtc="2023-10-31T20:25:00Z"/>
  <w16cex:commentExtensible w16cex:durableId="28EB8024" w16cex:dateUtc="2023-10-31T20:31:00Z"/>
  <w16cex:commentExtensible w16cex:durableId="28EB81CB" w16cex:dateUtc="2023-10-31T20:38:00Z"/>
  <w16cex:commentExtensible w16cex:durableId="28EB822B" w16cex:dateUtc="2023-10-31T20:39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42E4"/>
    <w:rsid w:val="0002151E"/>
    <w:rsid w:val="000230F8"/>
    <w:rsid w:val="00024EC1"/>
    <w:rsid w:val="000442E4"/>
    <w:rsid w:val="000F4D95"/>
    <w:rsid w:val="001338EF"/>
    <w:rsid w:val="0021623F"/>
    <w:rsid w:val="00260554"/>
    <w:rsid w:val="002966E6"/>
    <w:rsid w:val="0032738F"/>
    <w:rsid w:val="003927EF"/>
    <w:rsid w:val="003A7A87"/>
    <w:rsid w:val="003B4B42"/>
    <w:rsid w:val="003C0891"/>
    <w:rsid w:val="005265B4"/>
    <w:rsid w:val="00614DC1"/>
    <w:rsid w:val="00624E4A"/>
    <w:rsid w:val="0068268B"/>
    <w:rsid w:val="006D7CF3"/>
    <w:rsid w:val="00783F70"/>
    <w:rsid w:val="00792EAE"/>
    <w:rsid w:val="007A284B"/>
    <w:rsid w:val="00813260"/>
    <w:rsid w:val="00857F3E"/>
    <w:rsid w:val="008B4862"/>
    <w:rsid w:val="008E6358"/>
    <w:rsid w:val="009D06F7"/>
    <w:rsid w:val="009F3137"/>
    <w:rsid w:val="009F4E87"/>
    <w:rsid w:val="00A30AA7"/>
    <w:rsid w:val="00A87B55"/>
    <w:rsid w:val="00A950A2"/>
    <w:rsid w:val="00AD39D4"/>
    <w:rsid w:val="00B43909"/>
    <w:rsid w:val="00BD02A8"/>
    <w:rsid w:val="00C76DD3"/>
    <w:rsid w:val="00C940AD"/>
    <w:rsid w:val="00CA70BD"/>
    <w:rsid w:val="00CA7352"/>
    <w:rsid w:val="00CD762B"/>
    <w:rsid w:val="00D15811"/>
    <w:rsid w:val="00D4244F"/>
    <w:rsid w:val="00D44A15"/>
    <w:rsid w:val="00DA3553"/>
    <w:rsid w:val="00DB53D8"/>
    <w:rsid w:val="00E941CA"/>
    <w:rsid w:val="00ED14F0"/>
    <w:rsid w:val="00EF5786"/>
    <w:rsid w:val="00FC1913"/>
    <w:rsid w:val="00FC7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B22E60"/>
  <w15:chartTrackingRefBased/>
  <w15:docId w15:val="{9AD94F81-0587-4052-9F27-819519F313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76D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C76D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6DD3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76D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6DD3"/>
  </w:style>
  <w:style w:type="paragraph" w:styleId="Footer">
    <w:name w:val="footer"/>
    <w:basedOn w:val="Normal"/>
    <w:link w:val="FooterChar"/>
    <w:uiPriority w:val="99"/>
    <w:unhideWhenUsed/>
    <w:rsid w:val="00C76D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6DD3"/>
  </w:style>
  <w:style w:type="character" w:styleId="CommentReference">
    <w:name w:val="annotation reference"/>
    <w:basedOn w:val="DefaultParagraphFont"/>
    <w:uiPriority w:val="99"/>
    <w:semiHidden/>
    <w:unhideWhenUsed/>
    <w:rsid w:val="00C76DD3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C76DD3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76DD3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C76DD3"/>
    <w:rPr>
      <w:i/>
      <w:iCs/>
    </w:rPr>
  </w:style>
  <w:style w:type="paragraph" w:styleId="NormalWeb">
    <w:name w:val="Normal (Web)"/>
    <w:basedOn w:val="Normal"/>
    <w:uiPriority w:val="99"/>
    <w:unhideWhenUsed/>
    <w:rsid w:val="00C76D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6D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6DD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6D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6DD3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C76D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76DD3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C76DD3"/>
    <w:pPr>
      <w:widowControl w:val="0"/>
      <w:spacing w:after="0" w:line="480" w:lineRule="auto"/>
      <w:ind w:left="720" w:hanging="720"/>
      <w:contextualSpacing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C76DD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48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74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1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62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4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1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8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8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1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37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1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14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8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7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pubmed.ncbi.nlm.nih.gov/22951546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28</Words>
  <Characters>5914</Characters>
  <Application>Microsoft Office Word</Application>
  <DocSecurity>0</DocSecurity>
  <Lines>113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Fleming</dc:creator>
  <cp:keywords/>
  <dc:description/>
  <cp:lastModifiedBy>Lindsey Turner</cp:lastModifiedBy>
  <cp:revision>2</cp:revision>
  <dcterms:created xsi:type="dcterms:W3CDTF">2023-11-07T20:25:00Z</dcterms:created>
  <dcterms:modified xsi:type="dcterms:W3CDTF">2023-11-07T20:25:00Z</dcterms:modified>
</cp:coreProperties>
</file>